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5</w:t>
      </w:r>
      <w:r>
        <w:rPr>
          <w:b/>
          <w:bCs/>
          <w:sz w:val="24"/>
        </w:rPr>
        <w:t xml:space="preserve">. The MPSS analysis of </w:t>
      </w:r>
      <w:r>
        <w:rPr>
          <w:b/>
          <w:bCs/>
          <w:i/>
          <w:iCs/>
          <w:sz w:val="24"/>
        </w:rPr>
        <w:t>OsAAT</w:t>
      </w:r>
      <w:r>
        <w:rPr/>
        <w:t xml:space="preserve"> genes.</w:t>
      </w:r>
    </w:p>
    <w:tbl>
      <w:tblPr>
        <w:tblW w:w="9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007"/>
        <w:gridCol w:w="671"/>
        <w:gridCol w:w="648"/>
        <w:gridCol w:w="680"/>
        <w:gridCol w:w="706"/>
        <w:gridCol w:w="660"/>
        <w:gridCol w:w="648"/>
        <w:gridCol w:w="585"/>
        <w:gridCol w:w="680"/>
        <w:gridCol w:w="680"/>
      </w:tblGrid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YR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S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Y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M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PO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S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IP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x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041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33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6</w:t>
            </w:r>
          </w:p>
        </w:tc>
      </w:tr>
      <w:tr>
        <w:trPr>
          <w:trHeight w:val="330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3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361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26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93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56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10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56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18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49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60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38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6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12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90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90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2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93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948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37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564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813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80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362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28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1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13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14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74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8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148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033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141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004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509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33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279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385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80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4423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010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37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74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140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056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9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68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127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11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602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49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77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437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9g262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95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17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64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427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98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104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2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1924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5473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85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20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11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68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6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14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68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9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14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bCs/>
                <w:color w:val="000000"/>
                <w:kern w:val="0"/>
                <w:szCs w:val="21"/>
                <w:u w:val="single"/>
              </w:rPr>
              <w:t>6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04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111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38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439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4517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OC_Os04g459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6g3483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0g300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1g056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2g060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2g4189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CAT1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2g4285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47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1g4223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1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717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717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1g7172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8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OC_Os01g7174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OC_Os01g7176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BAT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OC_Os04g3554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2g472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2584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2586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4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2592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5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3g3798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6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8g4137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7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12g3908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8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1g1985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AT9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C_Os08g2344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/>
        <w:t>Underlined and bold indicated specific expression; underlined indicated abundant expression; –, no expressed signatures.</w:t>
      </w:r>
      <w:r>
        <w:rPr/>
        <w:t xml:space="preserve"> </w:t>
      </w:r>
      <w:r>
        <w:rPr/>
        <w:t>NYR, 14 d young roots; NST, 60 d stem; NYL, 14 d young leaves; NME, 60 d meristem tissue; NPO, mature pollen; NOS, ovary and mature stigma; NIP, 90 d immature panicle;  NCA, 35 d callus</w:t>
      </w:r>
      <w:r>
        <w:rPr/>
        <w:t xml:space="preserve">; Max, </w:t>
      </w:r>
      <w:r>
        <w:rPr/>
        <w:t>maximum</w:t>
      </w:r>
      <w:r>
        <w:rPr/>
        <w:t xml:space="preserve"> value</w:t>
      </w:r>
      <w:r>
        <w:rPr/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zhaoheming</dc:creator>
  <dc:description/>
  <cp:keywords/>
  <dc:language>en-US</dc:language>
  <cp:lastModifiedBy>zhaoheming</cp:lastModifiedBy>
  <dcterms:modified xsi:type="dcterms:W3CDTF">2012-09-08T08:19:00Z</dcterms:modified>
  <cp:revision>6</cp:revision>
  <dc:subject/>
  <dc:title>Table S5</dc:title>
</cp:coreProperties>
</file>